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Text S1. </w:t>
      </w:r>
      <w:r>
        <w:rPr/>
        <w:t>Bacteria used in this study</w:t>
      </w:r>
    </w:p>
    <w:tbl>
      <w:tblPr>
        <w:tblW w:w="56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0"/>
      </w:tblGrid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bidi="he-IL"/>
              </w:rPr>
            </w:pPr>
            <w:r>
              <w:rPr>
                <w:rFonts w:cs="Arial" w:ascii="Arial" w:hAnsi="Arial"/>
                <w:sz w:val="20"/>
                <w:szCs w:val="20"/>
                <w:lang w:val="es-ES" w:bidi="he-IL"/>
              </w:rPr>
              <w:t>Buchnera_aphidicola_Cc_Cinara_cedr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Wigglesworthia_brevipalp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Phytoplasma_mal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chnera_aphidicol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chnera_sp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penetra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Blochmannia_floridan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chnera_aphidicola_Sg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pulmon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Blochmannia_pennsylvanicus_BPE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mobile_163K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hyopneumoniae_23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capricolum_ATCC_2734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hrlichia_ruminantium_Gardel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hrlichia_ruminantium_Welgevonden_UPS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hyopneumoniae_J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ster_yellows_witches-broom_phytoplasma_AYW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perfringens_ATCC_1312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relia_afzelii_PKo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mycoide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hyopneumoniae_744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Ureaplasma_urealytic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Ureaplasma_parvum_serovar_3_ATCC_278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relia_burgdorfer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B_Eklund_17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hrlichia_canis_Jak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perfringe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A_ATCC_1939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perfringens_SM1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difficile_63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A_Hall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A3_Loch_Mare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relia_garinii_PB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B1_Okr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nion_yellows_phytoplasm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_95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otulinum_F_Langeland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typhi_wilmingto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Vesicomyosocius_okutanii_H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prowazeki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_93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ED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hrlichia_chaffeensis_Arkansa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hominis_ATCC_BAA-38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usobacterium_nucleat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relia_turicatae_91E13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_92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_931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rcobacter_butzleri_RM40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jejuni_81-17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wsonia_intracellularis_PHE_MN1-0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Carsonella_ruddii_PV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jejuni_811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AS96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beijerinckii_NCIMB_805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arthritidis_158L3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tetani_E8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synoviae_5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Sulcia_muelleri_GWS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jejun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soplasma_florum_L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agalactiae_PG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novyi_NT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umannia_cicadellinicola_Homalodisca_coagulat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acetobutylic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novicida_U11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Pelagibacter_ubique_HTCC106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jejuni_RM122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rientia_tsutsugamushi_Iked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fetus_82-4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philomiragia_ATCC_2501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kluyveri_DSM_55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epidermidis_ATCC_1222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arachlamydia_sp_UWE2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epidermidis_RP62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jejuni_doylei_269_9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lavobacterium_johnsoniae_UW1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galliseptic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canadensis_McKiel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lavobacterium_psychrophilum_JIP02_8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haemolyt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holarctic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holeplasma_laidlawii_PG_8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bidi="he-IL"/>
              </w:rPr>
            </w:pPr>
            <w:r>
              <w:rPr>
                <w:rFonts w:cs="Arial" w:ascii="Arial" w:hAnsi="Arial"/>
                <w:sz w:val="20"/>
                <w:szCs w:val="20"/>
                <w:lang w:val="es-ES" w:bidi="he-IL"/>
              </w:rPr>
              <w:t>Candidatus_Ruthia_magnifica_Cm_Calyptogena_magnifica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N3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NCTC_832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USA30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saprophyt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Mu5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Mu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Newma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MW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JH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JH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COL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aureus_MRSA25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RF12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WY96-34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aureus_MSSA47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FSC_19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holarctica_FT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tular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holarctica_OSU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aphylococcus_aureus_USA300_TCH15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inegoldia_magna_ATCC_2932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ptospira_interrogans_serovar_La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NATL1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NATL2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cisella_tularensis_mediasiatica_FSC14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ptospira_interrogans_serovar_Copenhagen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richodesmium_erythraeum_IMS1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rientia_tsutsugamushi_Boryong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coccus_lact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iomicrospira_denitrificans_ATCC_3388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cobacter_hepat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ramella_forsetii_KT08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bellii_RML369-C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conori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akari_Hartford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phytofermentans_ISDg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bellii_OSU_85-38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acidophilus_NCF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rickettsii_Sheila_Smith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rickettsii_Iow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coccus_lactis_cremoris_MG136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felis_URRWXCal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ickettsia_massiliae_MTU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lkaliphilus_oremlandii_OhILA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netobacter_baumannii_ACICU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salivarius_UCC1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johnsonii_NCC_53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cobacter_pylori_HPAG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Amoebophilus_asiaticus_5a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cereus_ZK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anthracis_str_Stern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coccus_lactis_cremoris_SK1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ostridium_thermocellum_ATCC_2740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ulfurihydrogenibium_YO3AOP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ytophaga_hutchinsonii_ATCC_3340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Wolbachia_endosymbiont_of_Brugia_malayi_TR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CCMP137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thuringiensis_konkukia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anthracis_Ames_058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Wolbachia_pipient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cobacter_pylori_2669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thuringiensis_Al_Haka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agalactiae_NEM3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cereus_ATCC_1098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cobacter_pylori_J9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anthracis_Ame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weihenstephanensis_KBAB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agalactiae_A90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netobacter_sp_ADP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cereus_ATCC1457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ldicellulosiruptor_saccharolyticus_DSM_89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cobacter_acinonychis_Sheeb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sipho_melanesiensis_BI42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netobacter_baumannii_AY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yanothece_ATCC_5114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ervidobacterium_nodosum_Rt17-B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muta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agalactiae_26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rtonella_bacilliformis_KC58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lusimicrobium_minutum_Pei19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sv-SE" w:bidi="he-IL"/>
              </w:rPr>
              <w:t>Listeria_welshimeri_serovar_6b_SLCC533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somnus_129PT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uconostoc_mesenteroides_ATCC_829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ydrogenobaculum_Y04AAS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diococcus_pentosaceus_ATCC_2574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somnus_233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enococcus_oeni_PSU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gasseri_ATCC_3332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anaerobacter_X5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ceanobacillus_ihey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gionella_pneumophila_Philadelphia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trotoga_mobilis_SJ9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rtonella_henselae_Houston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felis_Fe_C-5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anaerobacter_pseudethanolicus_ATCC_3322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gionella_pneumophila_Par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reponema_denticola_ATCC_3540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lwellia_psychrerythraea_34H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_921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rtonella_tribocorum_CIP_10547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lkaliphilus_metalliredigens_QYMF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ychrobacter_cryohalolentis_K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nterococcus_faecalis_V58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gionella_pneumophila_Le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cereus_cytotoxis_NVH_391-9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pneumoniae_J13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genitali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gordonii_Challis_substr_CH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isteria_innocu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isteria_monocytogene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fischeri_ES1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cobacter_pylori_Shi47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pneumoniae_TW_18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cavi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neumoniae_CGSP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influenzae_86_028NP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ysinibacillus_sphaericus_C3_4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neumoniae_G5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teroides_thetaiotaomicron_VPI-548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gionella_pneumophila_Corby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tinobacillus_pleuropneumoniae_serovar_7_AP7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neumoniae_R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isteria_monocytogenes_4b_F236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Wolbachia_endosymbiont_of_Drosophila_melanogaster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influenz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618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alteromonas_haloplanktis_TAC12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rtonella_quintana_Toulous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uconostoc_citreum_KM2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1075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pneumoniae_CWL02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1039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1027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500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plasma_pneumoni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tinobacillus_pleuropneumoniae_L2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pneumoniae_AR3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thermophilus_CNRZ106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thermophilus_LMG_1831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3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942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neumoniae_D3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teroides_fragilis_YCH4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neumoniae_Hungary19A_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sanguinis_SK3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SSI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823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teroides_vulgatus_ATCC_848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annheimia_succiniciproducens_MBEL55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GAS209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asteurella_multocid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1_GA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concisus_1382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netobacter_baumannii_ATCC_1797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helveticus_DPC_457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ychrobacter_arcticum_273-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neumoniae_TIGR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pyogenes_Manfredo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ophila_abortus_S26_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reuteri_F275_Kitasato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ducreyi_35000HP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iomicrospira_crunogena_XCL-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influenzae_PittE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netobacter_baumannii_SDF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ychromonas_ingrahamii_3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tinobacillus_pleuropneumoniae_serovar_3_JL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teroides_fragilis_NCTC_943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anaerobacter_tengcong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ulfurovum_NBC37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thermophilus_LMD-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emophilus_influenzae_PittGG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suis_05ZYH3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suis_98HAH3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ostoc_sp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nabaena_variabilis_ATCC_2941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arabacteroides_distasonis_ATCC_85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frigidimarina_NCIMB_40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sakei_23K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hotorhabdus_luminesce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ia_muridar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ostoc_punctiforme_PCC_7310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ychrobacter_PRwf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sulfotomaculum_reducens_MI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sv-SE" w:bidi="he-IL"/>
              </w:rPr>
              <w:t>Leptospira_borgpetersenii_serovar_Hardjo-bovis_L55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arinomonas_MWYL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atiruptor_SB155-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sv-SE" w:bidi="he-IL"/>
              </w:rPr>
              <w:t>Leptospira_borgpetersenii_serovar_Hardjo-bovis_JB19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tinobacillus_succinogenes_130Z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hotobacterium_profundum_SS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toga_lettingae_TMO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bidi="he-IL"/>
              </w:rPr>
            </w:pPr>
            <w:r>
              <w:rPr>
                <w:rFonts w:cs="Arial" w:ascii="Arial" w:hAnsi="Arial"/>
                <w:sz w:val="20"/>
                <w:szCs w:val="20"/>
                <w:lang w:val="es-ES" w:bidi="he-IL"/>
              </w:rPr>
              <w:t>Leptospira_biflexa_serovar_Patoc__Patoc_1__Ames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pumilus_SAFR-03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bidi="he-IL"/>
              </w:rPr>
            </w:pPr>
            <w:r>
              <w:rPr>
                <w:rFonts w:cs="Arial" w:ascii="Arial" w:hAnsi="Arial"/>
                <w:sz w:val="20"/>
                <w:szCs w:val="20"/>
                <w:lang w:val="es-ES" w:bidi="he-IL"/>
              </w:rPr>
              <w:t>Leptospira_biflexa_serovar_Patoc__Patoc_1__Paris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herpeton_thalassium_ATCC_3511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woodyi_ATCC_5190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ia_trachomat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ia_trachomatis_A_HAR-1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coccus_equi_zooepidemicus_MGCS1056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subtil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bium_chlorochromatii_CaD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rboxydothermus_hydrogenoformans_Z-29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ia_trachomatis_L2b_UCH_1_proctit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amydia_trachomatis_434_Bu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ichelobacter_nodosus_VCS1703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orickettsia_sennetsu_Miyayam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Zymomonas_mobilis_ZM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plantar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halifaxensis_HAW_EB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parahaemolyt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pealeana_ATCC_70034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licheniformis_DSM_1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putrefaciens_CN-3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halococcoides_CBDB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alteromonas_atlantica_T6c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W3-18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olynucleobacter_QLW-P1DMWA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naplasma_phagocytophilum_HZ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mpylobacter_curvus_525_9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denitrificans_OS21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halodura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icrocystis_aeruginosa_NIES_84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sediminis_HAW-EB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amyloliquefaciens_FZB4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lteromonas_macleodii__Deep_ecotype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vulnificus_CMCP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harveyi_ATCC_BAA-11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halococcoides_BAV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xiella_burnetii_RSA_33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baltica_OS19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quifex_aeol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baltica_OS18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trophomonas_wolfei_Goettinge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baltica_OS15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vulnificus_YJ0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Wolinella_succinogene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sulfitobacterium_hafniense_Y5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clausii_KSM-K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xiella_burneti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seudotuberculosis_IP_3175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seudotuberculosis_PB1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xiella_burnetii_Dugway_7E9-1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ccharophagus_degradans_2-4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brevis_ATCC_36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aryochloris_marina_MBIC1101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seudotuberculosis_YPII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oneid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Antiqu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Nepal5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MR-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MR-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seudotuberculosis_IP3295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ANA-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Idiomarina_loihiensis_L2TR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enterocolitica_808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PCC_700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sulfotalea_psychrophila_LSv5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Pestoides_F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xiguobacterium_sibiricum_255_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ystis_PCC68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acidiphilum_infernorum_V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orphyromonas_gingivalis_ATCC_3327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halococcoides_ethenogenes_19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toga_petrophila_RKU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KI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biovar_Mediaevail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toga_RQ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cholerae_O39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CO9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case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O157H7_EDL93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toga_maritim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lodictyon_phaeoclathratiforme_BU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53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APEC_O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UTI8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_93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trophus_aciditrophicus_S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orphyromonas_gingivalis_W8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casei_ATCC_33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osomonas_eutropha_C7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ibrio_choler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rwinia_carotovora_atroseptica_SCRI104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C_ATCC_873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W311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SMS_3_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Yersinia_pestis_Angol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delbrueckii_bulgaricus_ATCC_BAA-36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O157H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K12_substr__MG165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CFT07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H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loihica_PV-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bium_phaeobacteroides_DSM_26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E24377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lotomaculum_thermopropionicum_S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eobacillus_thermodenitrificans_NG80-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chlorococcus_marinus_MIT931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olynucleobacter_necessarius_STIR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s-ES" w:bidi="he-IL"/>
              </w:rPr>
            </w:pPr>
            <w:r>
              <w:rPr>
                <w:rFonts w:cs="Arial" w:ascii="Arial" w:hAnsi="Arial"/>
                <w:sz w:val="20"/>
                <w:szCs w:val="20"/>
                <w:lang w:val="es-ES" w:bidi="he-IL"/>
              </w:rPr>
              <w:t>Salmonella_enterica_arizonae_serovar_62_z4_z23_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nterobacter_63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delbrueckii_bulgar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bium_phaeobacteroides_BS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sthecochloris_aestuarii_DSM_27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isseria_gonorrhoeae_NCCP1194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monella_typhimurium_LT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K_12_substr__DH10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fermentum_IFO_395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osococcus_oceani_ATCC_1970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monella_enterica_serovar_Paratyphi_B_SPB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itrobacter_koseri_ATCC_BAA-89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sonnei_Ss04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CC931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ellvibrio_japonicus_Ueda10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isseria_meningitidis_FAM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dellovibrio_bacteriovor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isseria_meningitidis_MC5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isseria_meningitidis_Z249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ropheryma_whipplei_Twist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osomonas_europae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isseria_meningitidis_05344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sv-SE" w:bidi="he-IL"/>
              </w:rPr>
              <w:t>Salmonella_enterica_serovar_Newport_SL25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sv-S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sv-SE" w:bidi="he-IL"/>
              </w:rPr>
              <w:t>Salmonella_enterica_serovar_Heidelberg_SL47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de-DE" w:bidi="he-IL"/>
              </w:rPr>
              <w:t>Salmonella_enterica_serovar_Schwarzengrund_CVM1963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ropheryma_whipplei_TW08_2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erratia_proteamaculans_56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ylella_fastidiosa_M2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monella_typhi_Ty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monella_typh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sthecochloris_vibrioformis_DSM_26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flexneri_5_84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flexneri_2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monella_enterica_Paratypi_ATCC_915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boydii_Sb22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flexneri_2a_2457T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baculum_parvum_NCIB_832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Janthinobacterium_Marseill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monella_enterica_Choleraesu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rwinia_tasmani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eobacter_uraniumreducens_Rf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ylella_fastidiosa_Temecula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ylella_fastidios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hella_chejuensis_KCTC_239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ewanella_amazonensis_SB2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dysenteri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rpetosiphon_aurantiacus_ATCC_2377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rminiimonas_arsenicoxyda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ylella_fastidiosa_M1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CC990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glutamicum_ATCC_13032_Kitasato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eobacter_lovleyi_SZ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higella_boydii_CDC_3083_9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glutamicum_R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obacillus_flagellatus_KT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Desulfococcus_oleovorans_Hxd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eisseria_gonorrhoeae_FA_109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bium_tepidum_TL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synechococcus_elongat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nterobacter_sakazakii_ATCC_BAA-89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oorella_thermoacetica_ATCC_3907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osospira_multiformis_ATCC_2519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lobacter_carbinol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kkermansia_muciniphila_ATCC_BAA_83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diphtheri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Klebsiella_pneumoniae_MGH_7857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naplasma_marginale_St_Marie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chrobactrum_anthropi_ATCC_4918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agnetococcus_MC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eliobacterium_modesticaldum_Ice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melit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elongatus_PCC_794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lodictyon_luteolum_DSM_27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elongatus_PCC_63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eobacter_metallireducens_GS-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lcanivorax_borkumensis_SK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arinobacter_aquaeolei_VT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eijerinckia_indica_ATCC_903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abortus_S1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sp_WH810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canis_ATCC_2336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suis_133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chloromonas_aromatica_RC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suis_ATCC_2344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CC960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eromonas_salmonicida_A44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elobacter_propionicus_DSM_237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ranulobacter_bethesdensis_CGDNIH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abortus_9-94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eromonas_hydrophila_ATCC_796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melitensis_biovar_Abort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syringae_tomato_DC300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enibacterium_salmoninarum_ATCC_3320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odalis_glossinidius_morsita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ferax_ferrireducens_T1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grobacterium_tumefaciens_C58_Cereo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ucella_ov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olaromonas_naphthalenivorans_CJ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yanobacteria_bacterium_Yellowstone_B-Prim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ifidobacterium_adolescentis_ATCC_157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fluorescens_PfO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syringae_phaseolicola_1448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syringae_pv_B728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ndidatus_Desulforudis_audaxviator_MP104C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irellula_sp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ifidobacterium_longum_DJO10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dobacteria_bacterium_Ellin34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oseobacter_denitrificans_OCh_1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jeikeium_K41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WH_780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echococcus_RCC30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reponema_pallid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reponema_pallidum_SS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loeobacter_violace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eobacter_sulfurreduce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loroflexus_aurantiacus_J_10_fl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luconobacter_oxydans_621H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sulfovibrio_desulfuricans_G2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yanobacteria_bacterium_Yellowstone_A-Prim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putida_GB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putida_W61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izobium_leguminosarum_bv_viciae_384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leprae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ifidobacterium_long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putida_KT244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putida_F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izobium_etli_CFN_4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izobium_etli_CIAT_65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ilicibacter_TM104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fluorescens_Pf-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obacter_winogradskyi_Nb-25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olibacter_usitatus_Ellin607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sorhizobium_BNC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agnetospirillum_magneticum_AMB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olaromonas_JS66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efficiens_YS-3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oseiflexus_RS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detella_avium_197N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inorhizobium_medicae_WSM41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ropionibacterium_acnes_KPA17120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yphomonas_neptunium_ATCC_1544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inorhizobium_melilot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romobacterium_violace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entomophila_L4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itrobacter_hamburgensis_X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sorhizobium_lot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Jannaschia_CCS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arvibaculum_lavamentivorans_DS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phymatum_STM81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urealyticum_DSM_710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alstonia_metallidurans_CH3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hromohalobacter_salexigens_DSM_304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rythrobacter_litoralis_HTCC259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ntrophobacter_fumaroxidans_MPO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xenovorans_LB40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ilicibacter_pomeroyi_DSS-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abscessus_ATCC_19977T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lftia_acidovorans_SPH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rthrobacter_aurescens_TC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aricaulis_maris_MCS1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mendocina_ymp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oseiflexus_castenholzii_DSM_1394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alstonia_eutropha_JMP13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diphilium_cryptum_JF-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stutzeri_A15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adyrhizobium_japonic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Gluconacetobacter_diazotrophicus_PAl_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spirillum_rubrum_ATCC_1117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ovosphingobium_aromaticivorans_DSM_1244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ococcus_capsulatus_Bath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detella_petri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aeruginosa_PA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inococcus_radioduran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aeruginosa_UCBPP-PA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sulfovibrio_vulgaris_DP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pseudomonas_palustris_BisB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zoarcus_sp_EbN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monas_oryzae_MAFF_3110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pseudomonas_palustris_BisA5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rthrobacter_FB2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adyrhizobium_BTAi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pseudomonas_palustris_TIE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seudomonas_aeruginos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dovorax_JS4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iobacillus_denitrificans_ATCC_2525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alstonia_eutropha_H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pseudomonas_palustris_CGA00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monas_oryzae_KACC1033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phingomonas_wittichii_RW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sulfovibrio_vulgaris_Hildenborough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phingopyxis_alaskensis_RB225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inoroseobacter_shibae_DFL_1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radyrhizobium_ORS27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38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inibacter_ruber_DSM_1385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cenocepacia_MC0_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pseudomonas_palustris_BisB1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monas_campestris_800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monas_campestris_vesicatoria_85-1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ambifaria_MC40_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monas_campestr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cenocepacia_HI242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marinum_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cepacia_AMMD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ulobacter_K3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vietnamiensis_G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monas_citr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Verminephrobacter_eiseniae_EF01-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tuberculosis_F1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upriavidus_taiwanen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tuberculosis_H37Rv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aulobacter_crescent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alstonia_solanacearum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Deinococcus_geothermalis_DSM_1130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detella_bronchiseptic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de-DE" w:bidi="he-IL"/>
              </w:rPr>
            </w:pPr>
            <w:r>
              <w:rPr>
                <w:rFonts w:cs="Arial" w:ascii="Arial" w:hAnsi="Arial"/>
                <w:sz w:val="20"/>
                <w:szCs w:val="20"/>
                <w:lang w:val="de-DE" w:bidi="he-IL"/>
              </w:rPr>
              <w:t>Mycobacterium_bovis_BCG_Pasteur_1173P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Paracoccus_denitrificans_PD122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cenocepacia_AU_105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bov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tuberculosis_H37R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pseudomonas_palustris_HaA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smegmatis_MC2_15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enotrophomonas_maltophilia_K279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coccus_RHA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gilvum_PYR-GCK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multivorans_ATCC_17616_Tohoku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enotrophomonas_maltophilia_R551_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JL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vanbaalenii_PYR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KM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MC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ptothrix_cholodnii_SP_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obacterium_extorquens_PA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obifida_fusca_YX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zorhizobium_caulinodans_ORS_57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tuberculosis_CDC155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Xanthobacter_autotrophicus_Py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dovorax_avenae_citrulli_AAC00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zoarcus_BH7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Halorhodospira_halophila_SL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lkalilimnicola_ehrlichei_MLHE-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Opitutus_terrae_PB90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ymbiobacterium_thermophilum_IAM1486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thailandensis_E26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ubrobacter_xylanophilus_DSM_994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us_thermophilus_HB2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ulcerans_Agy9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pseudomallei_1710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avium_paratuberculo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pseudomallei_1106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Thermus_thermophilus_HB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bacter_sphaeroides_ATCC_1702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pseudomallei_66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detella_pertus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ordetella_parapertuss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cobacterium_avium_10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eifsonia_xyli_xyli_CTCB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ibium_petroleiphilum_PM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mallei_NCTC_10247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yxococcus_xanthus_DK_162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mallei_NCTC_1022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mallei_SAVP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pseudomallei_K9624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inispora_tropica_CNB-44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ocardia_farcinica_IFM1015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linispora_arenicola_CNS-20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bacter_sphaeroides_ATCC_17029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Rhodobacter_sphaeroides_2_4_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kia_CcI3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mallei_ATCC_2334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myces_avermitili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cidothermus_cellulolyticus_11B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obacterium_radiotolerans_JCM_283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accharopolyspora_erythraea_NRRL_2338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Nocardioides_JS614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kia_EAN1pec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Methylobacterium_4_4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myces_coelicolor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orangium_cellulosum__So_ce_56_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avibacter_michiganensis_NCPPB_382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Streptomyces_griseus_NBRC_1335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Kocuria_rhizophila_DC2201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Frankia_alni_ACN14a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lavibacter_michiganensis_sepedonicus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Kineococcus_radiotolerans_SRS30216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naeromyxobacter_Fw109-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Anaeromyxobacter_dehalogenans_2CP-C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Lactobacillus_reuteri_F275_JGI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acillus_licheniformis_ATCC_14580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Escherichia_coli_SECEC_SMS_3_5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Corynebacterium_glutamicum_ATCC_13032_Bielefeld</w:t>
            </w:r>
          </w:p>
        </w:tc>
      </w:tr>
      <w:tr>
        <w:trPr>
          <w:trHeight w:val="255" w:hRule="atLeast"/>
        </w:trPr>
        <w:tc>
          <w:tcPr>
            <w:tcW w:w="56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he-IL"/>
              </w:rPr>
            </w:pPr>
            <w:r>
              <w:rPr>
                <w:rFonts w:cs="Arial" w:ascii="Arial" w:hAnsi="Arial"/>
                <w:sz w:val="20"/>
                <w:szCs w:val="20"/>
                <w:lang w:bidi="he-IL"/>
              </w:rPr>
              <w:t>Burkholderia_multivorans_ATCC_17616_JGI</w:t>
            </w:r>
          </w:p>
        </w:tc>
      </w:tr>
    </w:tbl>
    <w:p>
      <w:pPr>
        <w:pStyle w:val="Normal"/>
        <w:spacing w:lineRule="auto" w:line="360"/>
        <w:ind w:firstLine="72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b/>
          <w:b/>
          <w:bCs/>
        </w:rPr>
      </w:pPr>
      <w:r>
        <w:rPr>
          <w:b/>
          <w:bCs/>
        </w:rPr>
        <w:t xml:space="preserve"> 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2T18:27:00Z</dcterms:created>
  <dc:creator>Ruth Hershberg</dc:creator>
  <dc:description/>
  <cp:keywords/>
  <dc:language>en-US</dc:language>
  <cp:lastModifiedBy>Ruth Hershberg</cp:lastModifiedBy>
  <dcterms:modified xsi:type="dcterms:W3CDTF">2009-06-04T20:47:00Z</dcterms:modified>
  <cp:revision>4</cp:revision>
  <dc:subject/>
  <dc:title/>
</cp:coreProperties>
</file>